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3169" w:tblpY="368"/>
        <w:tblW w:w="7048" w:type="dxa"/>
        <w:tblLook w:val="04A0" w:firstRow="1" w:lastRow="0" w:firstColumn="1" w:lastColumn="0" w:noHBand="0" w:noVBand="1"/>
      </w:tblPr>
      <w:tblGrid>
        <w:gridCol w:w="839"/>
        <w:gridCol w:w="981"/>
        <w:gridCol w:w="1106"/>
        <w:gridCol w:w="705"/>
        <w:gridCol w:w="839"/>
        <w:gridCol w:w="981"/>
        <w:gridCol w:w="1106"/>
        <w:gridCol w:w="705"/>
      </w:tblGrid>
      <w:tr w:rsidR="00486980" w:rsidRPr="00A43E06" w14:paraId="29466F85" w14:textId="77777777" w:rsidTr="00486980">
        <w:trPr>
          <w:trHeight w:val="450"/>
        </w:trPr>
        <w:tc>
          <w:tcPr>
            <w:tcW w:w="7048" w:type="dxa"/>
            <w:gridSpan w:val="8"/>
          </w:tcPr>
          <w:p w14:paraId="36B076E2" w14:textId="5F1B548A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A43E06">
              <w:rPr>
                <w:rFonts w:ascii="Arial" w:hAnsi="Arial"/>
                <w:b/>
                <w:color w:val="000000" w:themeColor="text1"/>
              </w:rPr>
              <w:t xml:space="preserve">PUFA O-STATE (5 </w:t>
            </w:r>
            <w:r w:rsidRPr="00A43E06">
              <w:rPr>
                <w:rFonts w:ascii="Arial" w:hAnsi="Arial" w:cs="Times New Roman"/>
                <w:b/>
                <w:color w:val="000000" w:themeColor="text1"/>
              </w:rPr>
              <w:t>μ</w:t>
            </w:r>
            <w:r w:rsidRPr="00A43E06">
              <w:rPr>
                <w:rFonts w:ascii="Arial" w:hAnsi="Arial"/>
                <w:b/>
                <w:color w:val="000000" w:themeColor="text1"/>
              </w:rPr>
              <w:t>s)</w:t>
            </w:r>
          </w:p>
        </w:tc>
      </w:tr>
      <w:tr w:rsidR="00486980" w:rsidRPr="00A43E06" w14:paraId="7C51D766" w14:textId="77777777" w:rsidTr="00486980">
        <w:trPr>
          <w:trHeight w:val="450"/>
        </w:trPr>
        <w:tc>
          <w:tcPr>
            <w:tcW w:w="7048" w:type="dxa"/>
            <w:gridSpan w:val="4"/>
          </w:tcPr>
          <w:p w14:paraId="207CAA44" w14:textId="54AFBE8A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7048" w:type="dxa"/>
            <w:gridSpan w:val="4"/>
          </w:tcPr>
          <w:p w14:paraId="0CD4A03E" w14:textId="62F135C9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ail</w:t>
            </w:r>
          </w:p>
        </w:tc>
      </w:tr>
      <w:tr w:rsidR="00486980" w:rsidRPr="00A43E06" w14:paraId="454E2727" w14:textId="77777777" w:rsidTr="00486980">
        <w:trPr>
          <w:trHeight w:val="442"/>
        </w:trPr>
        <w:tc>
          <w:tcPr>
            <w:tcW w:w="7048" w:type="dxa"/>
            <w:vAlign w:val="center"/>
          </w:tcPr>
          <w:p w14:paraId="426AF797" w14:textId="0FDE9B19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  <w:vAlign w:val="center"/>
          </w:tcPr>
          <w:p w14:paraId="1CA93027" w14:textId="69F0CE4B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  <w:vAlign w:val="center"/>
          </w:tcPr>
          <w:p w14:paraId="6AC161C8" w14:textId="562706A2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696" w:type="dxa"/>
            <w:vAlign w:val="center"/>
          </w:tcPr>
          <w:p w14:paraId="17D12E12" w14:textId="2EAF1C59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TM region</w:t>
            </w:r>
          </w:p>
        </w:tc>
        <w:tc>
          <w:tcPr>
            <w:tcW w:w="7048" w:type="dxa"/>
            <w:vAlign w:val="center"/>
          </w:tcPr>
          <w:p w14:paraId="4EE1180B" w14:textId="45576D28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  <w:vAlign w:val="center"/>
          </w:tcPr>
          <w:p w14:paraId="2C643DFB" w14:textId="460361EF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  <w:vAlign w:val="center"/>
          </w:tcPr>
          <w:p w14:paraId="1CAA93D0" w14:textId="0AD0F5D4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696" w:type="dxa"/>
            <w:vAlign w:val="center"/>
          </w:tcPr>
          <w:p w14:paraId="56F54CEE" w14:textId="547A238E" w:rsidR="00486980" w:rsidRPr="00A43E06" w:rsidRDefault="00486980" w:rsidP="00486980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TM region</w:t>
            </w:r>
          </w:p>
        </w:tc>
      </w:tr>
      <w:tr w:rsidR="00486980" w:rsidRPr="00A43E06" w14:paraId="7EFB60D0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6CC783B8" w14:textId="32366A9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K266</w:t>
            </w:r>
          </w:p>
        </w:tc>
        <w:tc>
          <w:tcPr>
            <w:tcW w:w="959" w:type="dxa"/>
            <w:vAlign w:val="center"/>
          </w:tcPr>
          <w:p w14:paraId="3D152913" w14:textId="6CA2FDD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2" w:type="dxa"/>
            <w:vAlign w:val="center"/>
          </w:tcPr>
          <w:p w14:paraId="6240D61D" w14:textId="43F1E22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C62F34B" w14:textId="0EDF5E6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  <w:tc>
          <w:tcPr>
            <w:tcW w:w="7048" w:type="dxa"/>
            <w:vAlign w:val="center"/>
          </w:tcPr>
          <w:p w14:paraId="2B1C7F81" w14:textId="0D737DF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V272</w:t>
            </w:r>
          </w:p>
        </w:tc>
        <w:tc>
          <w:tcPr>
            <w:tcW w:w="959" w:type="dxa"/>
            <w:vAlign w:val="center"/>
          </w:tcPr>
          <w:p w14:paraId="7F544A0E" w14:textId="22B520B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center"/>
          </w:tcPr>
          <w:p w14:paraId="5FAA0541" w14:textId="19B3C83F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1898665B" w14:textId="6CB2E409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64C8752A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6CE3CB75" w14:textId="317E989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D270</w:t>
            </w:r>
          </w:p>
        </w:tc>
        <w:tc>
          <w:tcPr>
            <w:tcW w:w="959" w:type="dxa"/>
            <w:vAlign w:val="center"/>
          </w:tcPr>
          <w:p w14:paraId="7A012F20" w14:textId="60AF9956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62" w:type="dxa"/>
            <w:vAlign w:val="center"/>
          </w:tcPr>
          <w:p w14:paraId="0CBE06D3" w14:textId="4B9A6DF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7118787C" w14:textId="0BC1CE8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  <w:tc>
          <w:tcPr>
            <w:tcW w:w="7048" w:type="dxa"/>
            <w:vAlign w:val="center"/>
          </w:tcPr>
          <w:p w14:paraId="52D310DA" w14:textId="2115D73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T276</w:t>
            </w:r>
          </w:p>
        </w:tc>
        <w:tc>
          <w:tcPr>
            <w:tcW w:w="959" w:type="dxa"/>
            <w:vAlign w:val="center"/>
          </w:tcPr>
          <w:p w14:paraId="063A52F1" w14:textId="5DEEAAB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center"/>
          </w:tcPr>
          <w:p w14:paraId="068C8F91" w14:textId="2817A50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596C6100" w14:textId="2BCF0D0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2C775C56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519CAECB" w14:textId="7E79113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D274</w:t>
            </w:r>
          </w:p>
        </w:tc>
        <w:tc>
          <w:tcPr>
            <w:tcW w:w="959" w:type="dxa"/>
            <w:vAlign w:val="center"/>
          </w:tcPr>
          <w:p w14:paraId="02EA9165" w14:textId="05955FB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62" w:type="dxa"/>
            <w:vAlign w:val="center"/>
          </w:tcPr>
          <w:p w14:paraId="7943A917" w14:textId="4E84C98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3BAD995" w14:textId="251D7FD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  <w:tc>
          <w:tcPr>
            <w:tcW w:w="7048" w:type="dxa"/>
            <w:vAlign w:val="center"/>
          </w:tcPr>
          <w:p w14:paraId="2239F748" w14:textId="2E234ED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D277</w:t>
            </w:r>
          </w:p>
        </w:tc>
        <w:tc>
          <w:tcPr>
            <w:tcW w:w="959" w:type="dxa"/>
            <w:vAlign w:val="center"/>
          </w:tcPr>
          <w:p w14:paraId="24D049F1" w14:textId="1B938E2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62" w:type="dxa"/>
            <w:vAlign w:val="center"/>
          </w:tcPr>
          <w:p w14:paraId="65B172A6" w14:textId="06C0588A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3882ACF" w14:textId="4133AAC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0F07B4BE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3A21B1D5" w14:textId="573399FA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D277</w:t>
            </w:r>
          </w:p>
        </w:tc>
        <w:tc>
          <w:tcPr>
            <w:tcW w:w="959" w:type="dxa"/>
            <w:vAlign w:val="center"/>
          </w:tcPr>
          <w:p w14:paraId="39B0179D" w14:textId="71A7018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2" w:type="dxa"/>
            <w:vAlign w:val="center"/>
          </w:tcPr>
          <w:p w14:paraId="7A1E2183" w14:textId="2EF2A5F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70F8895C" w14:textId="77BE30A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  <w:tc>
          <w:tcPr>
            <w:tcW w:w="7048" w:type="dxa"/>
            <w:vAlign w:val="center"/>
          </w:tcPr>
          <w:p w14:paraId="09BA887C" w14:textId="1C1163BA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F280</w:t>
            </w:r>
          </w:p>
        </w:tc>
        <w:tc>
          <w:tcPr>
            <w:tcW w:w="959" w:type="dxa"/>
            <w:vAlign w:val="center"/>
          </w:tcPr>
          <w:p w14:paraId="5412AC7A" w14:textId="622B95E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62" w:type="dxa"/>
            <w:vAlign w:val="center"/>
          </w:tcPr>
          <w:p w14:paraId="6B6F9D55" w14:textId="3D21EB99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3F3BDFD" w14:textId="762B309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370A5CBC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521BFAF8" w14:textId="2DD5830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959" w:type="dxa"/>
            <w:vAlign w:val="center"/>
          </w:tcPr>
          <w:p w14:paraId="1677E54C" w14:textId="73110B1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center"/>
          </w:tcPr>
          <w:p w14:paraId="35AD8A22" w14:textId="6FE295B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5D98FB2A" w14:textId="565E20F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  <w:tc>
          <w:tcPr>
            <w:tcW w:w="7048" w:type="dxa"/>
            <w:vAlign w:val="center"/>
          </w:tcPr>
          <w:p w14:paraId="50E858AB" w14:textId="5958270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L281</w:t>
            </w:r>
          </w:p>
        </w:tc>
        <w:tc>
          <w:tcPr>
            <w:tcW w:w="959" w:type="dxa"/>
            <w:vAlign w:val="center"/>
          </w:tcPr>
          <w:p w14:paraId="7C9E6CDD" w14:textId="25DDCDE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center"/>
          </w:tcPr>
          <w:p w14:paraId="64C344D5" w14:textId="492FC2C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234849C" w14:textId="71F4EA3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546624BB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0990C41E" w14:textId="62968823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E335</w:t>
            </w:r>
          </w:p>
        </w:tc>
        <w:tc>
          <w:tcPr>
            <w:tcW w:w="959" w:type="dxa"/>
            <w:vAlign w:val="center"/>
          </w:tcPr>
          <w:p w14:paraId="11C05AD7" w14:textId="43F18DE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62" w:type="dxa"/>
            <w:vAlign w:val="center"/>
          </w:tcPr>
          <w:p w14:paraId="239460AE" w14:textId="24DD423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6" w:type="dxa"/>
            <w:vAlign w:val="center"/>
          </w:tcPr>
          <w:p w14:paraId="0E4DB886" w14:textId="25A15C2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  <w:tc>
          <w:tcPr>
            <w:tcW w:w="7048" w:type="dxa"/>
            <w:vAlign w:val="center"/>
          </w:tcPr>
          <w:p w14:paraId="56ACA0D4" w14:textId="4850DD5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T284</w:t>
            </w:r>
          </w:p>
        </w:tc>
        <w:tc>
          <w:tcPr>
            <w:tcW w:w="959" w:type="dxa"/>
            <w:vAlign w:val="center"/>
          </w:tcPr>
          <w:p w14:paraId="37A2CF0A" w14:textId="6147DBD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62" w:type="dxa"/>
            <w:vAlign w:val="center"/>
          </w:tcPr>
          <w:p w14:paraId="7BED8D4B" w14:textId="1CC8EE3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3526E34" w14:textId="5BC98769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47DFE6EA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3CBE1B16" w14:textId="5742F2E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52</w:t>
            </w:r>
          </w:p>
        </w:tc>
        <w:tc>
          <w:tcPr>
            <w:tcW w:w="959" w:type="dxa"/>
            <w:vAlign w:val="center"/>
          </w:tcPr>
          <w:p w14:paraId="6421FC3F" w14:textId="3E6D72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62" w:type="dxa"/>
            <w:vAlign w:val="center"/>
          </w:tcPr>
          <w:p w14:paraId="6D9BF126" w14:textId="07CD245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127F2922" w14:textId="3A581B9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  <w:tc>
          <w:tcPr>
            <w:tcW w:w="7048" w:type="dxa"/>
            <w:vAlign w:val="center"/>
          </w:tcPr>
          <w:p w14:paraId="3359A73D" w14:textId="63688A0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I288</w:t>
            </w:r>
          </w:p>
        </w:tc>
        <w:tc>
          <w:tcPr>
            <w:tcW w:w="959" w:type="dxa"/>
            <w:vAlign w:val="center"/>
          </w:tcPr>
          <w:p w14:paraId="1171973F" w14:textId="3C840FA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center"/>
          </w:tcPr>
          <w:p w14:paraId="4DC3F552" w14:textId="31593CB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71A735C9" w14:textId="5D5C9BB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1-S2</w:t>
            </w:r>
          </w:p>
        </w:tc>
      </w:tr>
      <w:tr w:rsidR="00486980" w:rsidRPr="00A43E06" w14:paraId="068B38E4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7F64FC49" w14:textId="63F6C5CF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57</w:t>
            </w:r>
          </w:p>
        </w:tc>
        <w:tc>
          <w:tcPr>
            <w:tcW w:w="959" w:type="dxa"/>
            <w:vAlign w:val="center"/>
          </w:tcPr>
          <w:p w14:paraId="602F6FD5" w14:textId="0D0F919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62" w:type="dxa"/>
            <w:vAlign w:val="center"/>
          </w:tcPr>
          <w:p w14:paraId="73AA6DD4" w14:textId="2951C75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C446183" w14:textId="6126E27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  <w:tc>
          <w:tcPr>
            <w:tcW w:w="7048" w:type="dxa"/>
            <w:vAlign w:val="center"/>
          </w:tcPr>
          <w:p w14:paraId="165DD667" w14:textId="477B9B3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Y323</w:t>
            </w:r>
          </w:p>
        </w:tc>
        <w:tc>
          <w:tcPr>
            <w:tcW w:w="959" w:type="dxa"/>
            <w:vAlign w:val="center"/>
          </w:tcPr>
          <w:p w14:paraId="28F6F1FB" w14:textId="6BFE592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62" w:type="dxa"/>
            <w:vAlign w:val="center"/>
          </w:tcPr>
          <w:p w14:paraId="24ADE561" w14:textId="17B02F8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E4580BF" w14:textId="44CF7E46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54D68654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7DECC9CD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0006BA3C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6122D2A" w14:textId="16E22D33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225B6FCA" w14:textId="49657F5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28DC4F75" w14:textId="5D1B09A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F324</w:t>
            </w:r>
          </w:p>
        </w:tc>
        <w:tc>
          <w:tcPr>
            <w:tcW w:w="959" w:type="dxa"/>
            <w:vAlign w:val="center"/>
          </w:tcPr>
          <w:p w14:paraId="26E10263" w14:textId="714E48C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center"/>
          </w:tcPr>
          <w:p w14:paraId="2125635D" w14:textId="634BA0F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261A0A2" w14:textId="0B3E3C9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0FA0CDB3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69970B9B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62A5262D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4EC2ED7" w14:textId="1D232D8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33CDBE48" w14:textId="66EF499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77099144" w14:textId="676BCC8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L327</w:t>
            </w:r>
          </w:p>
        </w:tc>
        <w:tc>
          <w:tcPr>
            <w:tcW w:w="959" w:type="dxa"/>
            <w:vAlign w:val="center"/>
          </w:tcPr>
          <w:p w14:paraId="4516D7FC" w14:textId="2D91F68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62" w:type="dxa"/>
            <w:vAlign w:val="center"/>
          </w:tcPr>
          <w:p w14:paraId="1868C92C" w14:textId="53AAE48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06FA62AC" w14:textId="6DA7C2D9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512302F8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19CAB3F1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1065DEEC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7000BF1" w14:textId="74B689A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47D6F411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1C5E1003" w14:textId="5E0D8F7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T329</w:t>
            </w:r>
          </w:p>
        </w:tc>
        <w:tc>
          <w:tcPr>
            <w:tcW w:w="959" w:type="dxa"/>
            <w:vAlign w:val="center"/>
          </w:tcPr>
          <w:p w14:paraId="5F9902C7" w14:textId="4946B20F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center"/>
          </w:tcPr>
          <w:p w14:paraId="0C0C7545" w14:textId="3829C8C2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54FB9DE6" w14:textId="57EAF60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30FB25AB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57CF634F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4A21BE64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735BB4F" w14:textId="2F25CA51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735FB005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38F0A65B" w14:textId="3607961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V330</w:t>
            </w:r>
          </w:p>
        </w:tc>
        <w:tc>
          <w:tcPr>
            <w:tcW w:w="959" w:type="dxa"/>
            <w:vAlign w:val="center"/>
          </w:tcPr>
          <w:p w14:paraId="032AB253" w14:textId="5C16B5F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2" w:type="dxa"/>
            <w:vAlign w:val="center"/>
          </w:tcPr>
          <w:p w14:paraId="1807D5A6" w14:textId="6E50BAD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6" w:type="dxa"/>
            <w:vAlign w:val="center"/>
          </w:tcPr>
          <w:p w14:paraId="7F9BFD52" w14:textId="6BEDDD8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48734979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76CC22E0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1062DF24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DE0E724" w14:textId="0B91E35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281017A3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0C678D9A" w14:textId="2A1CEE0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V331</w:t>
            </w:r>
          </w:p>
        </w:tc>
        <w:tc>
          <w:tcPr>
            <w:tcW w:w="959" w:type="dxa"/>
            <w:vAlign w:val="center"/>
          </w:tcPr>
          <w:p w14:paraId="7BB0080F" w14:textId="32E52CAF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center"/>
          </w:tcPr>
          <w:p w14:paraId="2B3233B7" w14:textId="1CF005C0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FF6CE85" w14:textId="1F58ACEF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18202B0B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6131FE19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55EDDDB9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09D68C0A" w14:textId="3C1733F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06C71063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1DCC54A6" w14:textId="3F1957DD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959" w:type="dxa"/>
            <w:vAlign w:val="center"/>
          </w:tcPr>
          <w:p w14:paraId="42D81E00" w14:textId="4A4C8D3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center"/>
          </w:tcPr>
          <w:p w14:paraId="7803BA97" w14:textId="75D1EE83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421A35D5" w14:textId="27EF107C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2BD121F4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74DA31EB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71B9F2F6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52005A9" w14:textId="215FD77A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5885F4DE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260FC5A3" w14:textId="11B803A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52</w:t>
            </w:r>
          </w:p>
        </w:tc>
        <w:tc>
          <w:tcPr>
            <w:tcW w:w="959" w:type="dxa"/>
            <w:vAlign w:val="center"/>
          </w:tcPr>
          <w:p w14:paraId="461DC1A6" w14:textId="5B705B5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62" w:type="dxa"/>
            <w:vAlign w:val="center"/>
          </w:tcPr>
          <w:p w14:paraId="7E9AE96C" w14:textId="006D956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17F9D88F" w14:textId="19583FB6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72BCBA84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044C7711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04806AB2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11104ED5" w14:textId="05AACB78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39ACF5E8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3B62856C" w14:textId="0709D7CE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M356</w:t>
            </w:r>
          </w:p>
        </w:tc>
        <w:tc>
          <w:tcPr>
            <w:tcW w:w="959" w:type="dxa"/>
            <w:vAlign w:val="center"/>
          </w:tcPr>
          <w:p w14:paraId="4DA5464B" w14:textId="1FA8BA94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center"/>
          </w:tcPr>
          <w:p w14:paraId="58867EB7" w14:textId="270A7C59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AB819A8" w14:textId="6990FAB6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  <w:tr w:rsidR="00486980" w:rsidRPr="00A43E06" w14:paraId="67F21FB8" w14:textId="77777777" w:rsidTr="00486980">
        <w:trPr>
          <w:trHeight w:val="150"/>
        </w:trPr>
        <w:tc>
          <w:tcPr>
            <w:tcW w:w="7048" w:type="dxa"/>
            <w:vAlign w:val="center"/>
          </w:tcPr>
          <w:p w14:paraId="3E450A49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79A85DAB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D4C5BE1" w14:textId="4D89E5E3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056D9F62" w14:textId="77777777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8" w:type="dxa"/>
            <w:vAlign w:val="center"/>
          </w:tcPr>
          <w:p w14:paraId="59882181" w14:textId="5851237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57</w:t>
            </w:r>
          </w:p>
        </w:tc>
        <w:tc>
          <w:tcPr>
            <w:tcW w:w="959" w:type="dxa"/>
            <w:vAlign w:val="center"/>
          </w:tcPr>
          <w:p w14:paraId="567A46D3" w14:textId="3BCB1045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62" w:type="dxa"/>
            <w:vAlign w:val="center"/>
          </w:tcPr>
          <w:p w14:paraId="2BFBFB40" w14:textId="783BFC7B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eastAsia="Times New Roman" w:hAnsi="Arial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7CE27D9E" w14:textId="79EF10E6" w:rsidR="00486980" w:rsidRPr="00A43E06" w:rsidRDefault="00486980" w:rsidP="0048698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A43E06">
              <w:rPr>
                <w:rFonts w:ascii="Arial" w:hAnsi="Arial"/>
                <w:color w:val="000000" w:themeColor="text1"/>
                <w:sz w:val="16"/>
                <w:szCs w:val="16"/>
              </w:rPr>
              <w:t>S3-S4</w:t>
            </w:r>
          </w:p>
        </w:tc>
      </w:tr>
    </w:tbl>
    <w:p w14:paraId="61DC1DD8" w14:textId="77777777" w:rsidR="00FA1A5A" w:rsidRPr="00D6575A" w:rsidRDefault="00FA1A5A" w:rsidP="00180AE8">
      <w:pPr>
        <w:ind w:left="-1560"/>
        <w:jc w:val="center"/>
        <w:rPr>
          <w:sz w:val="16"/>
          <w:szCs w:val="16"/>
        </w:rPr>
      </w:pPr>
      <w:bookmarkStart w:id="0" w:name="_GoBack"/>
      <w:bookmarkEnd w:id="0"/>
    </w:p>
    <w:sectPr w:rsidR="00FA1A5A" w:rsidRPr="00D6575A" w:rsidSect="00F93A69">
      <w:pgSz w:w="16840" w:h="11900" w:orient="landscape"/>
      <w:pgMar w:top="180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AE8"/>
    <w:rsid w:val="00180AE8"/>
    <w:rsid w:val="00486980"/>
    <w:rsid w:val="004C45ED"/>
    <w:rsid w:val="006E7417"/>
    <w:rsid w:val="008139FF"/>
    <w:rsid w:val="00850D04"/>
    <w:rsid w:val="00A43E06"/>
    <w:rsid w:val="00B36B8B"/>
    <w:rsid w:val="00C00992"/>
    <w:rsid w:val="00D6575A"/>
    <w:rsid w:val="00E67C5B"/>
    <w:rsid w:val="00E972E9"/>
    <w:rsid w:val="00F138FE"/>
    <w:rsid w:val="00F93A69"/>
    <w:rsid w:val="00FA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21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2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28</Characters>
  <Application>Microsoft Macintosh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1</cp:revision>
  <cp:lastPrinted>2015-10-20T13:14:00Z</cp:lastPrinted>
  <dcterms:created xsi:type="dcterms:W3CDTF">2015-10-20T13:14:00Z</dcterms:created>
  <dcterms:modified xsi:type="dcterms:W3CDTF">2015-11-05T13:22:00Z</dcterms:modified>
</cp:coreProperties>
</file>